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4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69"/>
        <w:gridCol w:w="1533"/>
        <w:gridCol w:w="1653"/>
        <w:gridCol w:w="1693"/>
      </w:tblGrid>
      <w:tr w:rsidR="00E577A2">
        <w:trPr>
          <w:trHeight w:val="295"/>
        </w:trPr>
        <w:tc>
          <w:tcPr>
            <w:tcW w:w="934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 w:rsidP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Table 2</w:t>
            </w: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: Subgroup analysis of prevalence of sarcopenia based on various factors.</w:t>
            </w:r>
          </w:p>
        </w:tc>
      </w:tr>
      <w:tr w:rsidR="00E577A2">
        <w:trPr>
          <w:trHeight w:val="295"/>
        </w:trPr>
        <w:tc>
          <w:tcPr>
            <w:tcW w:w="44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trials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/RR (95% CI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geneity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2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oled result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(1.27-2.61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.5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bgroup analyses based ag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E577A2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E577A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E577A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 age≥7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(0.14-0.25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.5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 age˂7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(0.14-0.23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7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  (0.07-0.10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bgroup analyses based on article typ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E577A2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E577A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E577A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oss-sectional stud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 (0.13-0.23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.4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ngitudinal stud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 (0.07-0.2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.9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hort stud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 (0.13-0.30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.3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e-control stud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 (0.07-0.2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E577A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bgroup analyses based on number of sampl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E577A2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E577A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E577A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≥3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 (0.15-0.2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˂3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 (0.13-0.23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6</w:t>
            </w:r>
          </w:p>
        </w:tc>
      </w:tr>
      <w:tr w:rsidR="00E577A2">
        <w:trPr>
          <w:trHeight w:val="280"/>
        </w:trPr>
        <w:tc>
          <w:tcPr>
            <w:tcW w:w="93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bgroup analyses based on quality of included studies (NOS)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 (0.16-0.31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4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˂</w:t>
            </w:r>
            <w:r>
              <w:rPr>
                <w:rStyle w:val="font41"/>
                <w:rFonts w:hint="default"/>
                <w:lang w:bidi="ar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 (0.12-0.17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.9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bgroup analyses based on diagnostic criter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E577A2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E577A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E577A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 (0.11-0.28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.7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M + LM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 (0.15-0.2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.2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SMI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 (0.11-0.2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3</w:t>
            </w:r>
          </w:p>
        </w:tc>
      </w:tr>
      <w:tr w:rsidR="00E577A2">
        <w:trPr>
          <w:trHeight w:val="280"/>
        </w:trPr>
        <w:tc>
          <w:tcPr>
            <w:tcW w:w="93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bgroup analyses based on definition of sarcopenia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WG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 (0.13-0.18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6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WGSOP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14-0.4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.6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SH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 (0.10-0.18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NHANE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 (0.28-0.31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bgroup analyses based on diagnostic modalit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E577A2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E577A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E577A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 (0.12-0.22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1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DEX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 (0.13-0.22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.5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 (0.41-0.53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extensible tape measur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 (0.19-0.29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ubgroup analyses based 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rgion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E577A2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E577A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E577A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pa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 (0.12-0.19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5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azil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 (0.06-0.38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.6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 (0.07-0.2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6</w:t>
            </w:r>
          </w:p>
        </w:tc>
      </w:tr>
      <w:tr w:rsidR="00E577A2">
        <w:trPr>
          <w:trHeight w:val="280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ore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 (0.10-0.30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7</w:t>
            </w:r>
          </w:p>
        </w:tc>
      </w:tr>
      <w:tr w:rsidR="00E577A2">
        <w:trPr>
          <w:trHeight w:val="295"/>
        </w:trPr>
        <w:tc>
          <w:tcPr>
            <w:tcW w:w="44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 (0.19-0.31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.4</w:t>
            </w:r>
          </w:p>
        </w:tc>
      </w:tr>
      <w:tr w:rsidR="00E577A2">
        <w:trPr>
          <w:trHeight w:val="1660"/>
        </w:trPr>
        <w:tc>
          <w:tcPr>
            <w:tcW w:w="934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E577A2" w:rsidRDefault="0092032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OR= odds ratio; RR= relative ratio; CI= confidenc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nterval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= hemoglobin; NOS= Newcastle-Ottawa Scale; NR= no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port.DEX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: Dual-energy X ray absorptiometry; BIA: bioelectrical impedance analysis</w:t>
            </w:r>
            <w:r>
              <w:rPr>
                <w:rStyle w:val="font41"/>
                <w:rFonts w:hint="default"/>
                <w:lang w:bidi="ar"/>
              </w:rPr>
              <w:t>；</w:t>
            </w:r>
            <w:r>
              <w:rPr>
                <w:rStyle w:val="font11"/>
                <w:rFonts w:eastAsia="SimSun"/>
                <w:lang w:bidi="ar"/>
              </w:rPr>
              <w:t>CT: computed tomography; LMM: low muscle mass; LMS: low muscle strength; LSMI: low skeletal muscle mass inde</w:t>
            </w:r>
            <w:r>
              <w:rPr>
                <w:rStyle w:val="font11"/>
                <w:rFonts w:eastAsia="SimSun"/>
                <w:lang w:bidi="ar"/>
              </w:rPr>
              <w:t>x; AWGS:  the Asian Working Group for Sarcopenia; FISH: the Foundation for the National Institutes of Health; EWGSOP: the European Working Group on Sarcopenia in Older People; KNHANES: The Korea National Health and Nutrition Examination Study.</w:t>
            </w:r>
          </w:p>
        </w:tc>
      </w:tr>
    </w:tbl>
    <w:p w:rsidR="00E577A2" w:rsidRDefault="00E577A2"/>
    <w:sectPr w:rsidR="00E577A2">
      <w:pgSz w:w="12928" w:h="18314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7A2"/>
    <w:rsid w:val="0092032F"/>
    <w:rsid w:val="00E577A2"/>
    <w:rsid w:val="0C865A75"/>
    <w:rsid w:val="121945E4"/>
    <w:rsid w:val="2AD5347C"/>
    <w:rsid w:val="3CE26C8E"/>
    <w:rsid w:val="424B4BF0"/>
    <w:rsid w:val="5F1B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F39054A-FE78-4B0B-864F-B27665D42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16</Characters>
  <Application>Microsoft Office Word</Application>
  <DocSecurity>0</DocSecurity>
  <Lines>14</Lines>
  <Paragraphs>4</Paragraphs>
  <ScaleCrop>false</ScaleCrop>
  <Company>HP Inc.</Company>
  <LinksUpToDate>false</LinksUpToDate>
  <CharactersWithSpaces>2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ptosis</dc:creator>
  <cp:lastModifiedBy>Kalyana Sundaram T.V</cp:lastModifiedBy>
  <cp:revision>2</cp:revision>
  <dcterms:created xsi:type="dcterms:W3CDTF">2021-03-20T09:40:00Z</dcterms:created>
  <dcterms:modified xsi:type="dcterms:W3CDTF">2021-08-26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